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CC8" w:rsidRPr="0010116D" w:rsidRDefault="0010116D" w:rsidP="0010116D">
      <w:pPr>
        <w:pStyle w:val="Default"/>
        <w:snapToGrid w:val="0"/>
        <w:rPr>
          <w:color w:val="000000" w:themeColor="text1"/>
        </w:rPr>
      </w:pPr>
      <w:bookmarkStart w:id="0" w:name="_GoBack"/>
      <w:bookmarkEnd w:id="0"/>
      <w:r>
        <w:rPr>
          <w:rFonts w:eastAsia="Times New Roman"/>
          <w:b/>
          <w:color w:val="000000" w:themeColor="text1"/>
        </w:rPr>
        <w:t xml:space="preserve">Supplemental Table </w:t>
      </w:r>
      <w:r w:rsidR="00C64A39">
        <w:rPr>
          <w:rFonts w:eastAsiaTheme="minorEastAsia"/>
          <w:b/>
          <w:color w:val="000000" w:themeColor="text1"/>
        </w:rPr>
        <w:t>3</w:t>
      </w:r>
      <w:r>
        <w:rPr>
          <w:b/>
        </w:rPr>
        <w:t xml:space="preserve">. Profiles of differentially expressed genes in response to butyrate glycerides treatment in </w:t>
      </w:r>
      <w:r>
        <w:rPr>
          <w:rFonts w:hint="eastAsia"/>
          <w:b/>
        </w:rPr>
        <w:t xml:space="preserve">the liver </w:t>
      </w:r>
      <w:r>
        <w:rPr>
          <w:b/>
        </w:rPr>
        <w:t>of broilers</w:t>
      </w:r>
      <w:r w:rsidR="00374520" w:rsidRPr="002B42C7">
        <w:rPr>
          <w:b/>
          <w:vertAlign w:val="superscript"/>
        </w:rPr>
        <w:t>a</w:t>
      </w:r>
      <w:r>
        <w:rPr>
          <w:b/>
        </w:rPr>
        <w:t xml:space="preserve"> </w:t>
      </w:r>
    </w:p>
    <w:tbl>
      <w:tblPr>
        <w:tblStyle w:val="LightShading"/>
        <w:tblW w:w="5000" w:type="pct"/>
        <w:tblLayout w:type="fixed"/>
        <w:tblLook w:val="0400" w:firstRow="0" w:lastRow="0" w:firstColumn="0" w:lastColumn="0" w:noHBand="0" w:noVBand="1"/>
      </w:tblPr>
      <w:tblGrid>
        <w:gridCol w:w="2061"/>
        <w:gridCol w:w="5724"/>
        <w:gridCol w:w="1815"/>
        <w:gridCol w:w="1798"/>
        <w:gridCol w:w="1304"/>
        <w:gridCol w:w="1256"/>
      </w:tblGrid>
      <w:tr w:rsidR="00115325" w:rsidRPr="001A44F2" w:rsidTr="00C8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15325" w:rsidRPr="001A44F2" w:rsidTr="00C87B4A">
        <w:trPr>
          <w:trHeight w:val="270"/>
        </w:trPr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0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verage read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BD-fed group)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verage reads (BG-fed group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g2 Fold change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justed </w:t>
            </w:r>
            <w:r w:rsidRPr="001A44F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115325" w:rsidRPr="001A44F2" w:rsidTr="00C8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ACB</w:t>
            </w:r>
          </w:p>
        </w:tc>
        <w:tc>
          <w:tcPr>
            <w:tcW w:w="2050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etyl-CoA carboxylase beta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37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75E-04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TG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tin, gamma 2, smooth muscle, enteric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5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5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KR1B1L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do-keto reductase family 1, member B1-like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3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5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8E-05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NG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ngiogenin,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ibonuclease, RNase A family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POA5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polipoprotein A-V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73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3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74E-04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SPM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sp (abnormal spindle) homolog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icrocephaly associated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8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84E-0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TP6V0D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TPase, H+ transporting, lysosomal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03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TRNL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ttractin-like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40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51E-11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URKA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urora kinase A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79E-04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IAP2L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AI1-associated protein 2-like 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4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8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DKRB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radykinin receptor B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2E-09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DKRB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radykinin receptor B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F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jor histocompatibility complex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lass I antigen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00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022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1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ORA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ora, aurora kinase A activator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3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RCA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reast cancer 1, early onset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2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0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ST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one marrow stromal cell antigen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02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68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34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4E-06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UB1B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UB1 mitotic checkpoint </w:t>
            </w:r>
          </w:p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ine/threonine kinase B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8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0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5H14orf37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romosome 5 open reading frame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61E-0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LB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lbindin 1, 28kDa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2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51E-09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MP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tionic antimicrobial protein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2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6E-09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APS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lcyphosphine 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3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THL3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thelicidin-3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7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38E-14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CNA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clin A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3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71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CNB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clin B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9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3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6E-04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CNB3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clin B3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86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55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55 molecule, decay accelerating</w:t>
            </w:r>
          </w:p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ctor for complement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3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C45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ll division cycle 45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03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CA3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ll division cycle associated 3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7E-06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HR5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dherin-related family member 5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8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K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clin-dependent kinase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4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4E-0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KN3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clin-dependent kinase inhibitor 3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5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10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PF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tromere protein F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3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PH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tromere protein H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7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PI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tromere protein I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6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PK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tromere protein K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2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9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8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PW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ntromere protein W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4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69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AC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aC glutathione-specifi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mma-glutamylcyclotransferase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19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2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6E-04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KAP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toskeleton associated protein 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7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47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48E-0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KMT1A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reatine kinase, mitochondrial 1A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4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44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KS1B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DC28 protein kinase regulatory subunit 1B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9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L8A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llagen, type VIII, alpha 2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2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RO2B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ronin, actin binding protein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04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14E-10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P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ruloplasmin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9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58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0E-07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RAT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rnitine O-acetyltransferase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59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92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23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98E-0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RMP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llapsin response mediator protein 1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9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RYBA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rystallin, beta A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7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69E-25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SF3R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lony stimulating factor 3 receptor (granulocyte)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2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5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TBS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itobiase, di-N-acetyl-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2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4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5E-06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TSG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thepsin G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9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3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0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P1A</w:t>
            </w:r>
            <w:r w:rsidR="008638C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tochrome P450 1A</w:t>
            </w:r>
            <w:r w:rsidR="008638C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5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08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P2C</w:t>
            </w:r>
            <w:r w:rsidR="008638C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tochrome P-450 2C</w:t>
            </w:r>
            <w:r w:rsidR="008638C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35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5E-09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P8B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tochrome P450, family 8, subfamily B, polypeptide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5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64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7E-09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HRS13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hydrogenase/reductase (SDR family) member 13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4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4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O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iodinase, iodothyronine, type II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2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517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0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LGAP5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scs, large (Drosophila) homolog-associate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 5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7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3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PEP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peptidase 1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3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5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PP4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peptidyl-peptidase 4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9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5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7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7E-03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CT2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pithelial cell transforming 2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1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4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76E-02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GR1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arly growth response 1 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1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97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14E-08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B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mbigin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7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8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35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NPP7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ctonucleotide pyrophosphatase/phosphodiesterase 7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91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4E-02</w:t>
            </w:r>
          </w:p>
        </w:tc>
      </w:tr>
      <w:tr w:rsidR="00115325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RCC6L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cision repair cross-complementatio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roup 6-like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21E-03</w:t>
            </w:r>
          </w:p>
        </w:tc>
      </w:tr>
      <w:tr w:rsidR="00115325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M72A</w:t>
            </w:r>
          </w:p>
        </w:tc>
        <w:tc>
          <w:tcPr>
            <w:tcW w:w="20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mily with sequence similarity 72, member A</w:t>
            </w:r>
          </w:p>
        </w:tc>
        <w:tc>
          <w:tcPr>
            <w:tcW w:w="6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644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3</w:t>
            </w:r>
          </w:p>
        </w:tc>
        <w:tc>
          <w:tcPr>
            <w:tcW w:w="467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  <w:tc>
          <w:tcPr>
            <w:tcW w:w="450" w:type="pct"/>
            <w:noWrap/>
            <w:vAlign w:val="center"/>
            <w:hideMark/>
          </w:tcPr>
          <w:p w:rsidR="00115325" w:rsidRPr="001A44F2" w:rsidRDefault="00115325" w:rsidP="004D41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61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BP2</w:t>
            </w:r>
          </w:p>
        </w:tc>
        <w:tc>
          <w:tcPr>
            <w:tcW w:w="2050" w:type="pct"/>
            <w:noWrap/>
            <w:vAlign w:val="center"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F3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tty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d binding protein 2</w:t>
            </w:r>
          </w:p>
        </w:tc>
        <w:tc>
          <w:tcPr>
            <w:tcW w:w="650" w:type="pct"/>
            <w:noWrap/>
            <w:vAlign w:val="center"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644" w:type="pct"/>
            <w:noWrap/>
            <w:vAlign w:val="center"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67" w:type="pct"/>
            <w:noWrap/>
            <w:vAlign w:val="center"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93</w:t>
            </w:r>
          </w:p>
        </w:tc>
        <w:tc>
          <w:tcPr>
            <w:tcW w:w="450" w:type="pct"/>
            <w:noWrap/>
            <w:vAlign w:val="center"/>
          </w:tcPr>
          <w:p w:rsidR="008638CB" w:rsidRPr="008638CB" w:rsidRDefault="008638CB" w:rsidP="008638CB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.29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CGBP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c fragment of IgG binding protein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2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81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XM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rkhead box M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1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linacin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6E-2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linacin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2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9E-1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allinacin-4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0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6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linacin-6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62E-09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AL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lactose-1-phosphate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27E-10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S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rowth arrest-specific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1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BP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uanylate binding protein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9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5E-11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DAP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nglioside induced differentiation associated protein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3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IMAP5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Pase, IMAP family member 5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1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6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9E-20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PX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utathione peroxidase 3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52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81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3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5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RPR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strin-releasing peptide receptor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2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UCY2C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uanylate cyclase 2C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5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95E-0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RPUD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omocysteine-inducible, endoplasmi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ticulum stress-inducible, ubiquitin-lik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omain member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4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5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09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MGB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igh mobility group box 2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1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MGCL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-hydroxymethyl-3-methylglutaryl-CoA ly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86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7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35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MMR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aluronan-mediated motility receptor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8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OGA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-hydroxy-2-oxoglutarate aldolase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4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8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S3ST3A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paran sulfate (glucosamine) 3-O-sulfotransferase 3A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7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TATIP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IV-1 Tat interactive protein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2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4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28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GJ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mmunoglobulin J polypeptid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8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95E-0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L22RA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erleukin 22 receptor, alpha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5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CNMB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tassium channel subfamily M regulatory beta subunit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8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63E-06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AA124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RFGEF family member 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F1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1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01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F15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15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5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F20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20A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00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F2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2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74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F2C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2C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8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IF4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sin family member 4A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.28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NTC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tochore associated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1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PNA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aryopherin alpha 2 (RAG cohort 1, importin alpha 1)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4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24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CN8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pocalin 8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56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ECT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eukocyte cell-derived chemotaxin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9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.95E-2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7128</w:t>
            </w:r>
          </w:p>
        </w:tc>
        <w:tc>
          <w:tcPr>
            <w:tcW w:w="20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ucin-2-like</w:t>
            </w:r>
          </w:p>
        </w:tc>
        <w:tc>
          <w:tcPr>
            <w:tcW w:w="6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644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67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44</w:t>
            </w:r>
          </w:p>
        </w:tc>
        <w:tc>
          <w:tcPr>
            <w:tcW w:w="4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30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7131</w:t>
            </w:r>
          </w:p>
        </w:tc>
        <w:tc>
          <w:tcPr>
            <w:tcW w:w="20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erm-associated antigen 4 protein-like</w:t>
            </w:r>
          </w:p>
        </w:tc>
        <w:tc>
          <w:tcPr>
            <w:tcW w:w="6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36</w:t>
            </w:r>
          </w:p>
        </w:tc>
        <w:tc>
          <w:tcPr>
            <w:tcW w:w="644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467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5.38</w:t>
            </w:r>
          </w:p>
        </w:tc>
        <w:tc>
          <w:tcPr>
            <w:tcW w:w="4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4E-54</w:t>
            </w:r>
          </w:p>
        </w:tc>
      </w:tr>
      <w:tr w:rsidR="008638CB" w:rsidRPr="001A44F2" w:rsidTr="004D4147">
        <w:trPr>
          <w:trHeight w:val="39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7157</w:t>
            </w:r>
          </w:p>
        </w:tc>
        <w:tc>
          <w:tcPr>
            <w:tcW w:w="2050" w:type="pct"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4.2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7E-1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719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-C motif chemokine 26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7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800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ytochrome P450 2C2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7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58E-11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810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um amyloid A protein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9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89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46E-1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8798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icotinamide riboside kinase 2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881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yelin-oligodendrocyte glycoprotein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4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8E-10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06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2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7E-09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09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nvelope glycoprotein gp95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3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106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nvelope glycoprotein gp95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9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5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17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pha-1-acid glycoprotein 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0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0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4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6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28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2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30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30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nvelope glycoprotein gp95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4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34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ryl hydrocarbon receptor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7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41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biquitin-conjugating enzym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1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55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densin-2 complex subunit G2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74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7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62E-05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10085979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typical chemokine receptor 4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5756</w:t>
            </w:r>
          </w:p>
        </w:tc>
        <w:tc>
          <w:tcPr>
            <w:tcW w:w="2050" w:type="pct"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8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2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OC41592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uanylate-binding protein 4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0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6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8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693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iled-coil-helix-coiled-coil-helix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omain containing 10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9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9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708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lass I histocompatibility antigen, F10 alpha chain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5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3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1E-3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725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lutamine synthetase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88E-04</w:t>
            </w:r>
          </w:p>
        </w:tc>
      </w:tr>
      <w:tr w:rsidR="008638CB" w:rsidRPr="001A44F2" w:rsidTr="004D4147">
        <w:trPr>
          <w:trHeight w:val="39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8424</w:t>
            </w:r>
          </w:p>
        </w:tc>
        <w:tc>
          <w:tcPr>
            <w:tcW w:w="2050" w:type="pct"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09E-07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1967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 FAM49A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4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3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1195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ocadherin Fat 4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5.6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6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1956</w:t>
            </w:r>
          </w:p>
        </w:tc>
        <w:tc>
          <w:tcPr>
            <w:tcW w:w="2050" w:type="pct"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Zona pellucida glycoprotein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2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3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2E-11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313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oglycan 2, bone marrow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1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334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cyl-CoA synthetase short-chain family member 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4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8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52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394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leted in malignant brain tumors 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4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472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ructure-specific endonuclease subunit SLX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3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513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do-keto reductase family 1, member B1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7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4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5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6385</w:t>
            </w:r>
          </w:p>
        </w:tc>
        <w:tc>
          <w:tcPr>
            <w:tcW w:w="20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ine/threonine kinase 35-like</w:t>
            </w:r>
          </w:p>
        </w:tc>
        <w:tc>
          <w:tcPr>
            <w:tcW w:w="6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644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467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9</w:t>
            </w:r>
          </w:p>
        </w:tc>
        <w:tc>
          <w:tcPr>
            <w:tcW w:w="450" w:type="pct"/>
            <w:tcBorders>
              <w:bottom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6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7201</w:t>
            </w:r>
          </w:p>
        </w:tc>
        <w:tc>
          <w:tcPr>
            <w:tcW w:w="20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ho-guanine nucleotide exchange factor-like</w:t>
            </w:r>
          </w:p>
        </w:tc>
        <w:tc>
          <w:tcPr>
            <w:tcW w:w="6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644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467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0</w:t>
            </w:r>
          </w:p>
        </w:tc>
        <w:tc>
          <w:tcPr>
            <w:tcW w:w="450" w:type="pct"/>
            <w:tcBorders>
              <w:top w:val="single" w:sz="8" w:space="0" w:color="FFFFFF" w:themeColor="background1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428505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N domain-containing protein 3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3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8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69080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WD repeat-containing protein 72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69580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icrosomal triglyceride transfer protein large subunit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2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2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3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68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69668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stradiol 17-beta-dehydrogenase 2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2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7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56E-0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037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all integral membrane protein 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7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3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8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061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protein 100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2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5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092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oxyguanosine kin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75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106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-factor-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7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4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0E-06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134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characteriz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5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6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C77170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erm associated antigen 5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86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PL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poprotein lip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7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1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3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YZ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ysozym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4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NSC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NSC domain containing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88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P3K7CL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P3K7 C-terminal lik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75E-06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P1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prin A, alpha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1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8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KI6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rker of proliferation Ki-67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7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9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MP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8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7E-1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PO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yeloperoxid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9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0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R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jor histocompatibility complex class I-relat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0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2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0E-1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SLN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sothelin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7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UC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ucin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2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8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APG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SMC condensin I complex, subunit G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09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CAPH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n-SMC condensin I complex, subunit H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1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DC80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Kinetochore protein NDC80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55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BL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bulett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45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K10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IMA-related kinase 10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2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.91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K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IMA-related kinase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6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ME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ME/NM23 nucleoside diphosphate kinase 4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34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88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86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USAP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ucleolar and spindle associated protein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0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LFM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lfactomedin 4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4.5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7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TOP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topetrin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22E-0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VCH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vochymase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ACSIN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 kinase C and casein kinas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bstrate in neurons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85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AFAH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latelet-activating factor acetylhydrolase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8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87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BK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DZ binding kin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8E-05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CSK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EF76B8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</w:pPr>
            <w:r w:rsidRPr="00EF76B8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>Proprotein convertase subtilisin/kexin type 9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8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6E-0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DE11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osphodiesterase 11A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4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5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GCP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rboxypeptidase Q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3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LACL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lacenta-specific gene 8-like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7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5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6E-05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LCD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ospholipase C, delta 4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9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3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80E-18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LK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lo-like kinase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7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06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PP3C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 phosphatase 3 (formerly 2B), catalytic subunit, alpha isoform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5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C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tein regulator of cytokinesis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88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R1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line rich 1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5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14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6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18E-08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TTG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ituitary tumor-transforming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6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7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AB2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mber RAS oncogene family 2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1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BP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tinol binding protein 2, cellular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5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82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IMBP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IMS binding protein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37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SAD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adical S-adenosyl methionine domain containing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1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100A9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100 calcium binding protein A9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3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7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11E-17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LP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lectin P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5E-02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PINB10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pin peptidase inhibitor, clade B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35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crase-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malt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3.5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35E-08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C16A5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lute carrier family 16 (monocarboxylate transporter), member 5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7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18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8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C19A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lute carrier family 19 (folate transporter), member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248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1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4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C23A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lute carrier family 23 (ascorbic acid transporter), member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8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C25A47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lute carrier family 25, member 47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1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25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C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ructural maintenance of chromosomes 2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5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6E-06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C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ructural maintenance of chromosomes 4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2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90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MYD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T and MYND domain containing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6E-04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AG4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erm associated antigen 4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5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4.6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53E-54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INK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rine peptidase inhibitor, Kazal type 2 (acrosin-trypsin inhibitor)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.56E-05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IRE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pire-type actin nucleation factor 2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3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2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0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82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RGAP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IT-ROBO Rho GTPase activating protein 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94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STR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matostatin receptor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23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84E-09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MN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tathmin 1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6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20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03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SD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shi domain containing 3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2.11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41E-06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CT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ctorin alpha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5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86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GM3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ransglutaminase 3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0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30E-07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HY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hy-1 cell surface antigen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.76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89E-03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K1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hymidine kinase 1, soluble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8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.28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LR6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oll-like receptor 6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4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62E-02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NIK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RAF2 and NCK interacting kinase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3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5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31E-03</w:t>
            </w:r>
          </w:p>
        </w:tc>
      </w:tr>
      <w:tr w:rsidR="008638CB" w:rsidRPr="001A44F2" w:rsidTr="004D4147">
        <w:trPr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OP2A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opoisomerase (DNA) II alpha 170kDa 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17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19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.93E-06</w:t>
            </w:r>
          </w:p>
        </w:tc>
      </w:tr>
      <w:tr w:rsidR="008638CB" w:rsidRPr="001A44F2" w:rsidTr="004D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738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PX2</w:t>
            </w:r>
          </w:p>
        </w:tc>
        <w:tc>
          <w:tcPr>
            <w:tcW w:w="20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icrotubule-associated</w:t>
            </w:r>
          </w:p>
        </w:tc>
        <w:tc>
          <w:tcPr>
            <w:tcW w:w="6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644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13</w:t>
            </w:r>
          </w:p>
        </w:tc>
        <w:tc>
          <w:tcPr>
            <w:tcW w:w="467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7</w:t>
            </w:r>
          </w:p>
        </w:tc>
        <w:tc>
          <w:tcPr>
            <w:tcW w:w="450" w:type="pct"/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95E-05</w:t>
            </w:r>
          </w:p>
        </w:tc>
      </w:tr>
      <w:tr w:rsidR="008638CB" w:rsidRPr="001A44F2" w:rsidTr="00C87B4A">
        <w:trPr>
          <w:trHeight w:val="270"/>
        </w:trPr>
        <w:tc>
          <w:tcPr>
            <w:tcW w:w="738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C13D</w:t>
            </w:r>
          </w:p>
        </w:tc>
        <w:tc>
          <w:tcPr>
            <w:tcW w:w="2050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nc-13 homolog D</w:t>
            </w:r>
          </w:p>
        </w:tc>
        <w:tc>
          <w:tcPr>
            <w:tcW w:w="650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7</w:t>
            </w:r>
          </w:p>
        </w:tc>
        <w:tc>
          <w:tcPr>
            <w:tcW w:w="644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8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7</w:t>
            </w:r>
          </w:p>
        </w:tc>
        <w:tc>
          <w:tcPr>
            <w:tcW w:w="450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8638CB" w:rsidRPr="001A44F2" w:rsidRDefault="008638CB" w:rsidP="008638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A44F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52E-04</w:t>
            </w:r>
          </w:p>
        </w:tc>
      </w:tr>
    </w:tbl>
    <w:p w:rsidR="00AE2CC8" w:rsidRPr="002B42C7" w:rsidRDefault="00374520" w:rsidP="00F91124">
      <w:pPr>
        <w:rPr>
          <w:color w:val="000000" w:themeColor="text1"/>
        </w:rPr>
      </w:pPr>
      <w:r w:rsidRPr="00381F1D">
        <w:rPr>
          <w:b/>
          <w:vertAlign w:val="superscript"/>
        </w:rPr>
        <w:t>a</w:t>
      </w:r>
      <w:r>
        <w:rPr>
          <w:b/>
          <w:vertAlign w:val="superscript"/>
        </w:rPr>
        <w:t xml:space="preserve"> </w:t>
      </w:r>
      <w:r w:rsidR="00F91124">
        <w:rPr>
          <w:rFonts w:ascii="Times New Roman" w:hAnsi="Times New Roman" w:hint="eastAsia"/>
          <w:bCs/>
          <w:sz w:val="24"/>
          <w:szCs w:val="24"/>
        </w:rPr>
        <w:t>D</w:t>
      </w:r>
      <w:r w:rsidR="00F91124">
        <w:rPr>
          <w:rFonts w:ascii="Times New Roman" w:hAnsi="Times New Roman"/>
          <w:bCs/>
          <w:sz w:val="24"/>
          <w:szCs w:val="24"/>
        </w:rPr>
        <w:t xml:space="preserve">etermined by </w:t>
      </w:r>
      <w:r w:rsidR="00F91124" w:rsidRPr="00605373">
        <w:rPr>
          <w:rFonts w:ascii="Times New Roman" w:hAnsi="Times New Roman"/>
          <w:sz w:val="24"/>
          <w:szCs w:val="24"/>
        </w:rPr>
        <w:t xml:space="preserve">TopHat </w:t>
      </w:r>
      <w:r w:rsidR="00F91124">
        <w:rPr>
          <w:rFonts w:ascii="Times New Roman" w:hAnsi="Times New Roman" w:hint="eastAsia"/>
          <w:sz w:val="24"/>
          <w:szCs w:val="24"/>
        </w:rPr>
        <w:t>(</w:t>
      </w:r>
      <w:r w:rsidR="00F91124" w:rsidRPr="00605373">
        <w:rPr>
          <w:rFonts w:ascii="Times New Roman" w:hAnsi="Times New Roman"/>
          <w:sz w:val="24"/>
          <w:szCs w:val="24"/>
        </w:rPr>
        <w:t>v2.0.8</w:t>
      </w:r>
      <w:r w:rsidR="00F91124">
        <w:rPr>
          <w:rFonts w:ascii="Times New Roman" w:hAnsi="Times New Roman" w:hint="eastAsia"/>
          <w:sz w:val="24"/>
          <w:szCs w:val="24"/>
        </w:rPr>
        <w:t>)</w:t>
      </w:r>
      <w:r w:rsidR="00F91124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F91124">
        <w:rPr>
          <w:rFonts w:ascii="Times New Roman" w:hAnsi="Times New Roman"/>
          <w:bCs/>
          <w:sz w:val="24"/>
          <w:szCs w:val="24"/>
        </w:rPr>
        <w:t xml:space="preserve">analysis; n = 2, each sample was </w:t>
      </w:r>
      <w:r w:rsidR="00902FD5">
        <w:rPr>
          <w:rFonts w:ascii="Times New Roman" w:hAnsi="Times New Roman"/>
          <w:bCs/>
          <w:sz w:val="24"/>
          <w:szCs w:val="24"/>
        </w:rPr>
        <w:t xml:space="preserve">a </w:t>
      </w:r>
      <w:r w:rsidR="00F91124">
        <w:rPr>
          <w:rFonts w:ascii="Times New Roman" w:hAnsi="Times New Roman"/>
          <w:bCs/>
          <w:sz w:val="24"/>
          <w:szCs w:val="24"/>
        </w:rPr>
        <w:t>combined</w:t>
      </w:r>
      <w:r w:rsidR="00902FD5">
        <w:rPr>
          <w:rFonts w:ascii="Times New Roman" w:hAnsi="Times New Roman"/>
          <w:bCs/>
          <w:sz w:val="24"/>
          <w:szCs w:val="24"/>
        </w:rPr>
        <w:t xml:space="preserve"> sample</w:t>
      </w:r>
      <w:r w:rsidR="00F91124">
        <w:rPr>
          <w:rFonts w:ascii="Times New Roman" w:hAnsi="Times New Roman"/>
          <w:bCs/>
          <w:sz w:val="24"/>
          <w:szCs w:val="24"/>
        </w:rPr>
        <w:t xml:space="preserve"> from three chickens.</w:t>
      </w:r>
    </w:p>
    <w:sectPr w:rsidR="00AE2CC8" w:rsidRPr="002B42C7" w:rsidSect="004241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1E3" w:rsidRDefault="007511E3" w:rsidP="001B6E5F">
      <w:r>
        <w:separator/>
      </w:r>
    </w:p>
  </w:endnote>
  <w:endnote w:type="continuationSeparator" w:id="0">
    <w:p w:rsidR="007511E3" w:rsidRDefault="007511E3" w:rsidP="001B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1E3" w:rsidRDefault="007511E3" w:rsidP="001B6E5F">
      <w:r>
        <w:separator/>
      </w:r>
    </w:p>
  </w:footnote>
  <w:footnote w:type="continuationSeparator" w:id="0">
    <w:p w:rsidR="007511E3" w:rsidRDefault="007511E3" w:rsidP="001B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DA"/>
    <w:rsid w:val="000A5BD1"/>
    <w:rsid w:val="000E0D69"/>
    <w:rsid w:val="0010116D"/>
    <w:rsid w:val="00105A8E"/>
    <w:rsid w:val="00115325"/>
    <w:rsid w:val="001A44F2"/>
    <w:rsid w:val="001B6E5F"/>
    <w:rsid w:val="002B42C7"/>
    <w:rsid w:val="00374520"/>
    <w:rsid w:val="004241DA"/>
    <w:rsid w:val="004A5E3E"/>
    <w:rsid w:val="004C4BDB"/>
    <w:rsid w:val="004D4147"/>
    <w:rsid w:val="004E35B4"/>
    <w:rsid w:val="00570630"/>
    <w:rsid w:val="00592F7B"/>
    <w:rsid w:val="005F0E7D"/>
    <w:rsid w:val="0062758E"/>
    <w:rsid w:val="00666DBB"/>
    <w:rsid w:val="007511E3"/>
    <w:rsid w:val="008344E3"/>
    <w:rsid w:val="008638CB"/>
    <w:rsid w:val="00884F77"/>
    <w:rsid w:val="008A3B04"/>
    <w:rsid w:val="00902FD5"/>
    <w:rsid w:val="00AA1438"/>
    <w:rsid w:val="00AE2CC8"/>
    <w:rsid w:val="00B63A64"/>
    <w:rsid w:val="00B66E50"/>
    <w:rsid w:val="00B94E88"/>
    <w:rsid w:val="00BF3F0A"/>
    <w:rsid w:val="00C30C95"/>
    <w:rsid w:val="00C64A39"/>
    <w:rsid w:val="00C87B4A"/>
    <w:rsid w:val="00CE592C"/>
    <w:rsid w:val="00DC6DC2"/>
    <w:rsid w:val="00DE13BF"/>
    <w:rsid w:val="00E746F8"/>
    <w:rsid w:val="00ED440B"/>
    <w:rsid w:val="00EF76B8"/>
    <w:rsid w:val="00F9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C5BC3B-1CE5-4D30-BD5F-3A5C57A5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5A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5A8E"/>
    <w:rPr>
      <w:color w:val="800080"/>
      <w:u w:val="single"/>
    </w:rPr>
  </w:style>
  <w:style w:type="paragraph" w:customStyle="1" w:styleId="font5">
    <w:name w:val="font5"/>
    <w:basedOn w:val="Normal"/>
    <w:rsid w:val="00105A8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7">
    <w:name w:val="xl67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105A8E"/>
    <w:pPr>
      <w:widowControl/>
      <w:spacing w:before="100" w:beforeAutospacing="1" w:after="100" w:afterAutospacing="1"/>
      <w:jc w:val="left"/>
    </w:pPr>
    <w:rPr>
      <w:rFonts w:ascii="Verdana" w:eastAsia="SimSun" w:hAnsi="Verdana" w:cs="SimSu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105A8E"/>
    <w:pPr>
      <w:widowControl/>
      <w:spacing w:before="100" w:beforeAutospacing="1" w:after="100" w:afterAutospacing="1"/>
      <w:jc w:val="left"/>
    </w:pPr>
    <w:rPr>
      <w:rFonts w:ascii="Verdana" w:eastAsia="SimSun" w:hAnsi="Verdana" w:cs="SimSun"/>
      <w:color w:val="535353"/>
      <w:kern w:val="0"/>
      <w:sz w:val="16"/>
      <w:szCs w:val="16"/>
    </w:rPr>
  </w:style>
  <w:style w:type="paragraph" w:customStyle="1" w:styleId="xl70">
    <w:name w:val="xl70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990000"/>
      <w:kern w:val="0"/>
      <w:sz w:val="24"/>
      <w:szCs w:val="24"/>
    </w:rPr>
  </w:style>
  <w:style w:type="paragraph" w:customStyle="1" w:styleId="xl71">
    <w:name w:val="xl71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333333"/>
      <w:kern w:val="0"/>
      <w:sz w:val="20"/>
      <w:szCs w:val="20"/>
    </w:rPr>
  </w:style>
  <w:style w:type="paragraph" w:customStyle="1" w:styleId="xl72">
    <w:name w:val="xl72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555555"/>
      <w:kern w:val="0"/>
      <w:sz w:val="20"/>
      <w:szCs w:val="20"/>
    </w:rPr>
  </w:style>
  <w:style w:type="paragraph" w:customStyle="1" w:styleId="xl73">
    <w:name w:val="xl73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30"/>
      <w:szCs w:val="30"/>
    </w:rPr>
  </w:style>
  <w:style w:type="paragraph" w:customStyle="1" w:styleId="xl74">
    <w:name w:val="xl74"/>
    <w:basedOn w:val="Normal"/>
    <w:rsid w:val="00105A8E"/>
    <w:pPr>
      <w:widowControl/>
      <w:spacing w:before="100" w:beforeAutospacing="1" w:after="100" w:afterAutospacing="1"/>
      <w:jc w:val="left"/>
    </w:pPr>
    <w:rPr>
      <w:rFonts w:ascii="Verdana" w:eastAsia="SimSun" w:hAnsi="Verdana" w:cs="SimSu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105A8E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545454"/>
      <w:kern w:val="0"/>
      <w:sz w:val="24"/>
      <w:szCs w:val="24"/>
    </w:rPr>
  </w:style>
  <w:style w:type="paragraph" w:customStyle="1" w:styleId="xl76">
    <w:name w:val="xl76"/>
    <w:basedOn w:val="Normal"/>
    <w:rsid w:val="00105A8E"/>
    <w:pPr>
      <w:widowControl/>
      <w:spacing w:before="100" w:beforeAutospacing="1" w:after="100" w:afterAutospacing="1"/>
      <w:jc w:val="left"/>
    </w:pPr>
    <w:rPr>
      <w:rFonts w:ascii="Verdana" w:eastAsia="SimSun" w:hAnsi="Verdana" w:cs="SimSun"/>
      <w:b/>
      <w:bCs/>
      <w:color w:val="444444"/>
      <w:kern w:val="0"/>
      <w:sz w:val="20"/>
      <w:szCs w:val="20"/>
    </w:rPr>
  </w:style>
  <w:style w:type="paragraph" w:customStyle="1" w:styleId="xl65">
    <w:name w:val="xl65"/>
    <w:basedOn w:val="Normal"/>
    <w:rsid w:val="00AE2CC8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AE2CC8"/>
    <w:pPr>
      <w:widowControl/>
      <w:spacing w:before="100" w:beforeAutospacing="1" w:after="100" w:afterAutospacing="1"/>
      <w:jc w:val="left"/>
    </w:pPr>
    <w:rPr>
      <w:rFonts w:ascii="Verdana" w:eastAsia="SimSun" w:hAnsi="Verdana" w:cs="SimSun"/>
      <w:b/>
      <w:bCs/>
      <w:color w:val="000000"/>
      <w:kern w:val="0"/>
      <w:sz w:val="24"/>
      <w:szCs w:val="24"/>
    </w:rPr>
  </w:style>
  <w:style w:type="table" w:styleId="LightShading">
    <w:name w:val="Light Shading"/>
    <w:basedOn w:val="TableNormal"/>
    <w:uiPriority w:val="60"/>
    <w:rsid w:val="00115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0116D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B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E5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7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6B8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6B8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5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75</Words>
  <Characters>1126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ui Yin</dc:creator>
  <cp:lastModifiedBy>gongj</cp:lastModifiedBy>
  <cp:revision>2</cp:revision>
  <cp:lastPrinted>2016-02-16T10:41:00Z</cp:lastPrinted>
  <dcterms:created xsi:type="dcterms:W3CDTF">2016-03-05T02:45:00Z</dcterms:created>
  <dcterms:modified xsi:type="dcterms:W3CDTF">2016-03-05T02:45:00Z</dcterms:modified>
</cp:coreProperties>
</file>